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09BC49B" w:rsidR="00BF1751" w:rsidRPr="00377E5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77E5C">
        <w:rPr>
          <w:rFonts w:asciiTheme="majorHAnsi" w:hAnsiTheme="majorHAnsi" w:cstheme="majorHAnsi"/>
          <w:b/>
          <w:sz w:val="22"/>
          <w:szCs w:val="22"/>
        </w:rPr>
        <w:t>Date:</w:t>
      </w:r>
      <w:r w:rsidR="00BF1751" w:rsidRPr="00377E5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77E5C" w:rsidRPr="00377E5C">
        <w:rPr>
          <w:rFonts w:asciiTheme="majorHAnsi" w:hAnsiTheme="majorHAnsi" w:cstheme="majorHAnsi"/>
          <w:b/>
          <w:sz w:val="22"/>
          <w:szCs w:val="22"/>
        </w:rPr>
        <w:t>November 3,</w:t>
      </w:r>
      <w:r w:rsidR="00970EF0" w:rsidRPr="00377E5C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420DB650" w14:textId="56755762" w:rsidR="00A0085E" w:rsidRPr="00377E5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377E5C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 w:rsidRPr="00377E5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F56A3" w:rsidRPr="00377E5C">
        <w:rPr>
          <w:rFonts w:asciiTheme="majorHAnsi" w:hAnsiTheme="majorHAnsi" w:cstheme="majorHAnsi"/>
          <w:b/>
          <w:sz w:val="22"/>
          <w:szCs w:val="22"/>
        </w:rPr>
        <w:t>Kenneth C. Turner</w:t>
      </w:r>
    </w:p>
    <w:p w14:paraId="089B5BE0" w14:textId="09475401" w:rsidR="008B3957" w:rsidRPr="00377E5C" w:rsidRDefault="00204E04" w:rsidP="008B39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 w:rsidRPr="00377E5C">
        <w:rPr>
          <w:rFonts w:asciiTheme="majorHAnsi" w:hAnsiTheme="majorHAnsi" w:cstheme="majorHAnsi"/>
          <w:b/>
          <w:sz w:val="22"/>
          <w:szCs w:val="22"/>
        </w:rPr>
        <w:t>Abstract</w:t>
      </w:r>
      <w:r w:rsidR="008B3957" w:rsidRPr="00377E5C">
        <w:rPr>
          <w:rFonts w:asciiTheme="majorHAnsi" w:hAnsiTheme="majorHAnsi" w:cstheme="majorHAnsi"/>
          <w:b/>
          <w:sz w:val="22"/>
          <w:szCs w:val="22"/>
        </w:rPr>
        <w:t xml:space="preserve"> Title:</w:t>
      </w:r>
      <w:r w:rsidR="008B3957" w:rsidRPr="00377E5C">
        <w:rPr>
          <w:b/>
        </w:rPr>
        <w:t xml:space="preserve"> </w:t>
      </w:r>
      <w:r w:rsidR="00981AC7" w:rsidRPr="00377E5C">
        <w:rPr>
          <w:rFonts w:asciiTheme="majorHAnsi" w:hAnsiTheme="majorHAnsi" w:cstheme="majorHAnsi"/>
          <w:b/>
          <w:sz w:val="22"/>
          <w:szCs w:val="22"/>
        </w:rPr>
        <w:t>Phase 2 dose-ranging study of the virologic efficacy and safety of the combination COVID-19 antibodies casirivimab and imdevimab in the outpatient setting</w:t>
      </w:r>
    </w:p>
    <w:bookmarkEnd w:id="0"/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D16BA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D16BA" w:rsidRPr="004B25E6" w:rsidRDefault="006D16BA" w:rsidP="006D16B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931A1BD" w:rsidR="006D16BA" w:rsidRPr="003D6857" w:rsidRDefault="00970EF0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CC5657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D16BA" w:rsidRPr="004B25E6" w:rsidRDefault="006D16BA" w:rsidP="006D16B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D16BA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A6D7C5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548C5AA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Licensed and royalties. Licensee: Roche, Assigned to: Regeneron Pharmaceuticals, Inc.)</w:t>
            </w:r>
          </w:p>
        </w:tc>
      </w:tr>
      <w:tr w:rsidR="006D16BA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D16B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EC41F7D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4F8C40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 (Pending Patent. Assigned to Regeneron Pharmaceuticals, Inc.)</w:t>
            </w:r>
          </w:p>
        </w:tc>
      </w:tr>
      <w:tr w:rsidR="006D16BA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D16BA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D16BA" w:rsidRPr="00C100C4" w:rsidRDefault="006D16BA" w:rsidP="006D16B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67B038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2275D0AF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D16BA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CD391BC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B8A89B2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D16BA" w:rsidRPr="00C100C4" w:rsidRDefault="006D16BA" w:rsidP="006D16B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BFE4CE4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558D21C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1E915A31" w:rsidR="006D16BA" w:rsidRPr="00C100C4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D16BA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4A810C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4A0D8B5B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D16BA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D16BA" w:rsidRPr="003D6857" w:rsidRDefault="006D16BA" w:rsidP="006D16B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02D25D0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77E5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TU0NjcyMrEwNjdX0lEKTi0uzszPAykwrgUAVotMoi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C6D5A"/>
    <w:rsid w:val="000D28A1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76756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77E5C"/>
    <w:rsid w:val="00396F99"/>
    <w:rsid w:val="003A1B3C"/>
    <w:rsid w:val="003A36DF"/>
    <w:rsid w:val="003B5F04"/>
    <w:rsid w:val="003C68F8"/>
    <w:rsid w:val="003D6857"/>
    <w:rsid w:val="003E4B99"/>
    <w:rsid w:val="003F0BFD"/>
    <w:rsid w:val="003F627F"/>
    <w:rsid w:val="00413CE6"/>
    <w:rsid w:val="00417685"/>
    <w:rsid w:val="00427771"/>
    <w:rsid w:val="0043775E"/>
    <w:rsid w:val="00446B0C"/>
    <w:rsid w:val="004978BC"/>
    <w:rsid w:val="004B25E6"/>
    <w:rsid w:val="004B5F2D"/>
    <w:rsid w:val="004D7A26"/>
    <w:rsid w:val="004E4472"/>
    <w:rsid w:val="004E5358"/>
    <w:rsid w:val="004F6A0B"/>
    <w:rsid w:val="00502025"/>
    <w:rsid w:val="00523F2F"/>
    <w:rsid w:val="00547D21"/>
    <w:rsid w:val="00550BF9"/>
    <w:rsid w:val="005622AF"/>
    <w:rsid w:val="00566723"/>
    <w:rsid w:val="005748CB"/>
    <w:rsid w:val="00594C79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B5B81"/>
    <w:rsid w:val="006C61E7"/>
    <w:rsid w:val="006D16BA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537"/>
    <w:rsid w:val="007C4936"/>
    <w:rsid w:val="007D22DA"/>
    <w:rsid w:val="007E67A4"/>
    <w:rsid w:val="007F56A3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E2A17"/>
    <w:rsid w:val="008F25A9"/>
    <w:rsid w:val="0090020A"/>
    <w:rsid w:val="009166E1"/>
    <w:rsid w:val="00946B96"/>
    <w:rsid w:val="009704B2"/>
    <w:rsid w:val="00970EF0"/>
    <w:rsid w:val="009756CA"/>
    <w:rsid w:val="00981AC7"/>
    <w:rsid w:val="0098646A"/>
    <w:rsid w:val="009912C4"/>
    <w:rsid w:val="009A5EE1"/>
    <w:rsid w:val="009B5A4A"/>
    <w:rsid w:val="009C2CC5"/>
    <w:rsid w:val="009E5372"/>
    <w:rsid w:val="00A0085E"/>
    <w:rsid w:val="00A16953"/>
    <w:rsid w:val="00A2091D"/>
    <w:rsid w:val="00A24507"/>
    <w:rsid w:val="00A30ACB"/>
    <w:rsid w:val="00A32C40"/>
    <w:rsid w:val="00A3670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100C4"/>
    <w:rsid w:val="00C23885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C7BDF"/>
    <w:rsid w:val="00DD0EF1"/>
    <w:rsid w:val="00DE70DE"/>
    <w:rsid w:val="00DE7F3F"/>
    <w:rsid w:val="00E07A1D"/>
    <w:rsid w:val="00E11873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A2E5B"/>
    <w:rsid w:val="00FA62B4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28</Words>
  <Characters>301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8</cp:revision>
  <cp:lastPrinted>2019-11-15T18:47:00Z</cp:lastPrinted>
  <dcterms:created xsi:type="dcterms:W3CDTF">2021-08-12T21:21:00Z</dcterms:created>
  <dcterms:modified xsi:type="dcterms:W3CDTF">2021-11-03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